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288C25"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7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Multivariable-adjust HRs and 95%CI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bloo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K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level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ssociated with ICU 30-day mortalit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before excluding missing values)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424"/>
        <w:gridCol w:w="870"/>
        <w:gridCol w:w="1424"/>
        <w:gridCol w:w="870"/>
        <w:gridCol w:w="1424"/>
        <w:gridCol w:w="870"/>
        <w:gridCol w:w="1424"/>
        <w:gridCol w:w="870"/>
      </w:tblGrid>
      <w:tr w14:paraId="0443CC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C31F6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00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8B1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200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192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086B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165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3</w:t>
            </w:r>
          </w:p>
        </w:tc>
      </w:tr>
      <w:tr w14:paraId="65A49D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2B0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93C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D68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14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CCB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F58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D4CE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AC74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8F8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A47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0208A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2C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continuous)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D0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 (1.16~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E1A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E7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 (1.18~1.32)</w:t>
            </w:r>
          </w:p>
        </w:tc>
        <w:tc>
          <w:tcPr>
            <w:tcW w:w="7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3FD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C1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1.07~1.23)</w:t>
            </w:r>
          </w:p>
        </w:tc>
        <w:tc>
          <w:tcPr>
            <w:tcW w:w="7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9B0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E1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 (1.05~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01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08534D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05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 (tertile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25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51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DA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841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72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54D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57A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25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7A3A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93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(&lt;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93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0.93~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CC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FE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0.94~1.22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4F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F6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0.94~1.27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A7E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AF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 (0.92~1.25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1C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</w:t>
            </w:r>
          </w:p>
        </w:tc>
      </w:tr>
      <w:tr w14:paraId="25B3FC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8C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~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20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7A4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17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C9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24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207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20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45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327E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60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≥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DD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 (1.22~1.54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D9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12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 (1.24~1.56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5B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D9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1.11~1.48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6F5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A8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 (1.07~1.43)</w:t>
            </w: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E9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5119C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DD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6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or tren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0E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A3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12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6D2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72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72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3A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51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</w:tr>
    </w:tbl>
    <w:p w14:paraId="577C1C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</w:pP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Model 1 adjust for age and sex.</w:t>
      </w:r>
    </w:p>
    <w:p w14:paraId="7908C5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</w:pP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Model 2 adjust for Model 1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+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BMI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g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Cr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.</w:t>
      </w:r>
    </w:p>
    <w:p w14:paraId="4D6A96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</w:pP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Model 3 adjust for Model 1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+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Model 2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Style w:val="6"/>
          <w:rFonts w:hint="default" w:ascii="Times New Roman" w:hAnsi="Times New Roman" w:cs="Times New Roman"/>
          <w:sz w:val="21"/>
          <w:szCs w:val="21"/>
          <w:lang w:val="en-US" w:eastAsia="zh-CN" w:bidi="ar"/>
        </w:rPr>
        <w:t>+</w:t>
      </w:r>
      <w:r>
        <w:rPr>
          <w:rStyle w:val="6"/>
          <w:rFonts w:hint="eastAsia" w:ascii="Times New Roman" w:hAnsi="Times New Roman" w:cs="Times New Roman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myocardial infarct, congestive heart failu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spiratory failur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, kidney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disease, malignant cancer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OFA scor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comorbidity index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 w14:paraId="75341641">
      <w:pPr>
        <w:spacing w:line="360" w:lineRule="auto"/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MI, body mass index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Hgb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moglo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G, blood glucose; Cr, creatinine; SOFA, sequential organ failure assessme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.</w:t>
      </w:r>
      <w:bookmarkStart w:id="0" w:name="_GoBack"/>
      <w:bookmarkEnd w:id="0"/>
    </w:p>
    <w:sectPr>
      <w:pgSz w:w="11906" w:h="16838"/>
      <w:pgMar w:top="624" w:right="720" w:bottom="624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ZDI4MWNkMTAzZGJjYTg0MjQyODAwY2FhNDYxODgifQ=="/>
  </w:docVars>
  <w:rsids>
    <w:rsidRoot w:val="00000000"/>
    <w:rsid w:val="01011280"/>
    <w:rsid w:val="0136732D"/>
    <w:rsid w:val="02647ECA"/>
    <w:rsid w:val="02D50D25"/>
    <w:rsid w:val="02FA25DD"/>
    <w:rsid w:val="04D94B9F"/>
    <w:rsid w:val="053C6EDC"/>
    <w:rsid w:val="05AF3B52"/>
    <w:rsid w:val="069D7E4F"/>
    <w:rsid w:val="06C278B5"/>
    <w:rsid w:val="077679A8"/>
    <w:rsid w:val="079269DC"/>
    <w:rsid w:val="083245C7"/>
    <w:rsid w:val="0C9B7751"/>
    <w:rsid w:val="0E4137B5"/>
    <w:rsid w:val="0F490B74"/>
    <w:rsid w:val="10600616"/>
    <w:rsid w:val="125C4CA8"/>
    <w:rsid w:val="125E66E4"/>
    <w:rsid w:val="12E3308D"/>
    <w:rsid w:val="15543DCE"/>
    <w:rsid w:val="163316E9"/>
    <w:rsid w:val="17546308"/>
    <w:rsid w:val="17FB2C27"/>
    <w:rsid w:val="1A693E78"/>
    <w:rsid w:val="1BDB2B53"/>
    <w:rsid w:val="1D232A04"/>
    <w:rsid w:val="1D8634B6"/>
    <w:rsid w:val="20AA6F98"/>
    <w:rsid w:val="21F04E7F"/>
    <w:rsid w:val="223E1A68"/>
    <w:rsid w:val="25C32FD6"/>
    <w:rsid w:val="27533EE6"/>
    <w:rsid w:val="2A005E7B"/>
    <w:rsid w:val="2B371F13"/>
    <w:rsid w:val="2D452523"/>
    <w:rsid w:val="2D746964"/>
    <w:rsid w:val="2F996B56"/>
    <w:rsid w:val="30654C8A"/>
    <w:rsid w:val="31F03034"/>
    <w:rsid w:val="334212B2"/>
    <w:rsid w:val="334D7F9A"/>
    <w:rsid w:val="336E20A7"/>
    <w:rsid w:val="350C1B78"/>
    <w:rsid w:val="351F3659"/>
    <w:rsid w:val="354664E6"/>
    <w:rsid w:val="35D87361"/>
    <w:rsid w:val="36714388"/>
    <w:rsid w:val="36C9154D"/>
    <w:rsid w:val="398919E9"/>
    <w:rsid w:val="399939F9"/>
    <w:rsid w:val="39BD3968"/>
    <w:rsid w:val="39F71049"/>
    <w:rsid w:val="3D321DF3"/>
    <w:rsid w:val="3DC762C2"/>
    <w:rsid w:val="3E2972F7"/>
    <w:rsid w:val="40784565"/>
    <w:rsid w:val="42554B5E"/>
    <w:rsid w:val="44B57B36"/>
    <w:rsid w:val="44BE2E8F"/>
    <w:rsid w:val="45470EC9"/>
    <w:rsid w:val="4642189D"/>
    <w:rsid w:val="47637D1D"/>
    <w:rsid w:val="48745AE4"/>
    <w:rsid w:val="49A5461D"/>
    <w:rsid w:val="4CF907DC"/>
    <w:rsid w:val="4D063625"/>
    <w:rsid w:val="4EAD5D22"/>
    <w:rsid w:val="51905BB3"/>
    <w:rsid w:val="524B3888"/>
    <w:rsid w:val="54181E8F"/>
    <w:rsid w:val="54F226E1"/>
    <w:rsid w:val="55E0078B"/>
    <w:rsid w:val="56225FEA"/>
    <w:rsid w:val="56AF1810"/>
    <w:rsid w:val="57914433"/>
    <w:rsid w:val="59561490"/>
    <w:rsid w:val="59D95C1D"/>
    <w:rsid w:val="5B8C73EB"/>
    <w:rsid w:val="5CA02A22"/>
    <w:rsid w:val="640B2E77"/>
    <w:rsid w:val="66F86F35"/>
    <w:rsid w:val="67B101D9"/>
    <w:rsid w:val="67BC268D"/>
    <w:rsid w:val="67D839B8"/>
    <w:rsid w:val="690D5D89"/>
    <w:rsid w:val="693E0BB2"/>
    <w:rsid w:val="6C1F3963"/>
    <w:rsid w:val="716A5681"/>
    <w:rsid w:val="724265FE"/>
    <w:rsid w:val="727C3884"/>
    <w:rsid w:val="72DB435C"/>
    <w:rsid w:val="73A56E44"/>
    <w:rsid w:val="76A96C4B"/>
    <w:rsid w:val="78063C29"/>
    <w:rsid w:val="7A975EA9"/>
    <w:rsid w:val="7C2154D6"/>
    <w:rsid w:val="7CA12173"/>
    <w:rsid w:val="7EF50D7A"/>
    <w:rsid w:val="7F35211E"/>
    <w:rsid w:val="7F572FBC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01"/>
    <w:basedOn w:val="5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7</Words>
  <Characters>7143</Characters>
  <Lines>0</Lines>
  <Paragraphs>0</Paragraphs>
  <TotalTime>0</TotalTime>
  <ScaleCrop>false</ScaleCrop>
  <LinksUpToDate>false</LinksUpToDate>
  <CharactersWithSpaces>805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3:18:00Z</dcterms:created>
  <dc:creator>guoyifan</dc:creator>
  <cp:lastModifiedBy>星河入梦</cp:lastModifiedBy>
  <dcterms:modified xsi:type="dcterms:W3CDTF">2024-08-21T14:1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C36D754D2447408C00E9371889C854_12</vt:lpwstr>
  </property>
</Properties>
</file>